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4"/>
        <w:gridCol w:w="1332"/>
        <w:gridCol w:w="1332"/>
        <w:gridCol w:w="1333"/>
        <w:gridCol w:w="1333"/>
        <w:gridCol w:w="1333"/>
        <w:gridCol w:w="1333"/>
      </w:tblGrid>
      <w:tr w:rsidR="000623C1" w:rsidRPr="006756F0" w:rsidTr="006947BA">
        <w:trPr>
          <w:trHeight w:val="283"/>
        </w:trPr>
        <w:tc>
          <w:tcPr>
            <w:tcW w:w="0" w:type="auto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:rsidR="000623C1" w:rsidRPr="006756F0" w:rsidRDefault="000623C1" w:rsidP="006947BA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bookmarkStart w:id="0" w:name="_GoBack"/>
            <w:r w:rsidRPr="006756F0">
              <w:rPr>
                <w:rFonts w:ascii="Arial" w:eastAsia="Calibri" w:hAnsi="Arial" w:cs="Arial"/>
                <w:b/>
                <w:sz w:val="20"/>
                <w:szCs w:val="20"/>
              </w:rPr>
              <w:t>Supplementary Table A</w:t>
            </w:r>
            <w:r w:rsidR="006947BA">
              <w:rPr>
                <w:rFonts w:ascii="Arial" w:eastAsia="Calibri" w:hAnsi="Arial" w:cs="Arial"/>
                <w:b/>
                <w:sz w:val="20"/>
                <w:szCs w:val="20"/>
              </w:rPr>
              <w:t xml:space="preserve">. </w:t>
            </w:r>
            <w:r w:rsidRPr="006756F0">
              <w:rPr>
                <w:rFonts w:ascii="Arial" w:eastAsia="Calibri" w:hAnsi="Arial" w:cs="Arial"/>
                <w:bCs/>
                <w:sz w:val="20"/>
                <w:szCs w:val="20"/>
              </w:rPr>
              <w:t xml:space="preserve">Logistic regression model predicting likelihood of missing outcome data </w:t>
            </w:r>
            <w:r w:rsidRPr="006756F0">
              <w:rPr>
                <w:rFonts w:ascii="Arial" w:hAnsi="Arial" w:cs="Arial"/>
                <w:sz w:val="20"/>
                <w:szCs w:val="20"/>
              </w:rPr>
              <w:t>among adolescents who participated in the 2017-18 and 2018-19 school years of the COMPASS Study in Alberta, British Columbia, Ontario, and Quebec.</w:t>
            </w:r>
            <w:bookmarkEnd w:id="0"/>
          </w:p>
        </w:tc>
      </w:tr>
      <w:tr w:rsidR="000623C1" w:rsidRPr="006756F0" w:rsidTr="006947BA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623C1" w:rsidRPr="006756F0" w:rsidRDefault="000623C1" w:rsidP="009751D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0623C1" w:rsidRPr="006756F0" w:rsidRDefault="000623C1" w:rsidP="009751D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7-18</w:t>
            </w:r>
            <w:r w:rsidRPr="006756F0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756F0">
              <w:rPr>
                <w:rFonts w:ascii="Arial" w:eastAsia="Calibri" w:hAnsi="Arial" w:cs="Arial"/>
                <w:sz w:val="20"/>
                <w:szCs w:val="20"/>
              </w:rPr>
              <w:t>aOR</w:t>
            </w:r>
            <w:proofErr w:type="spellEnd"/>
            <w:r w:rsidRPr="006756F0">
              <w:rPr>
                <w:rFonts w:ascii="Arial" w:eastAsia="Calibri" w:hAnsi="Arial" w:cs="Arial"/>
                <w:sz w:val="20"/>
                <w:szCs w:val="20"/>
              </w:rPr>
              <w:t xml:space="preserve"> (95% CI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0623C1" w:rsidRPr="006756F0" w:rsidRDefault="000623C1" w:rsidP="009751D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2018-19</w:t>
            </w:r>
            <w:r w:rsidRPr="006756F0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spellStart"/>
            <w:r w:rsidRPr="006756F0">
              <w:rPr>
                <w:rFonts w:ascii="Arial" w:eastAsia="Calibri" w:hAnsi="Arial" w:cs="Arial"/>
                <w:sz w:val="20"/>
                <w:szCs w:val="20"/>
              </w:rPr>
              <w:t>aOR</w:t>
            </w:r>
            <w:proofErr w:type="spellEnd"/>
            <w:r w:rsidRPr="006756F0">
              <w:rPr>
                <w:rFonts w:ascii="Arial" w:eastAsia="Calibri" w:hAnsi="Arial" w:cs="Arial"/>
                <w:sz w:val="20"/>
                <w:szCs w:val="20"/>
              </w:rPr>
              <w:t xml:space="preserve"> (95% CI)</w:t>
            </w:r>
          </w:p>
        </w:tc>
      </w:tr>
      <w:tr w:rsidR="000623C1" w:rsidRPr="006756F0" w:rsidTr="006947BA">
        <w:trPr>
          <w:trHeight w:val="283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623C1" w:rsidRPr="00953F67" w:rsidRDefault="000623C1" w:rsidP="00975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F67">
              <w:rPr>
                <w:rFonts w:ascii="Arial" w:hAnsi="Arial" w:cs="Arial"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623C1" w:rsidRPr="006756F0" w:rsidRDefault="000623C1" w:rsidP="009751D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623C1" w:rsidRPr="006756F0" w:rsidRDefault="000623C1" w:rsidP="009751D6">
            <w:pPr>
              <w:ind w:firstLine="32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623C1" w:rsidRPr="006756F0" w:rsidRDefault="000623C1" w:rsidP="009751D6">
            <w:pPr>
              <w:ind w:firstLine="32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II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623C1" w:rsidRPr="006756F0" w:rsidRDefault="000623C1" w:rsidP="009751D6">
            <w:pPr>
              <w:ind w:firstLine="32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623C1" w:rsidRPr="006756F0" w:rsidRDefault="000623C1" w:rsidP="009751D6">
            <w:pPr>
              <w:ind w:right="35" w:firstLine="33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623C1" w:rsidRPr="006756F0" w:rsidRDefault="000623C1" w:rsidP="009751D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III</w:t>
            </w:r>
          </w:p>
        </w:tc>
      </w:tr>
      <w:tr w:rsidR="000623C1" w:rsidRPr="006756F0" w:rsidTr="006947BA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623C1" w:rsidRPr="00953F67" w:rsidRDefault="000623C1" w:rsidP="009751D6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53F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623C1" w:rsidRPr="006756F0" w:rsidRDefault="000623C1" w:rsidP="009751D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623C1" w:rsidRPr="006756F0" w:rsidRDefault="000623C1" w:rsidP="009751D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623C1" w:rsidRPr="006756F0" w:rsidRDefault="000623C1" w:rsidP="009751D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623C1" w:rsidRPr="006756F0" w:rsidRDefault="000623C1" w:rsidP="009751D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623C1" w:rsidRPr="006756F0" w:rsidRDefault="000623C1" w:rsidP="009751D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623C1" w:rsidRPr="006756F0" w:rsidRDefault="000623C1" w:rsidP="009751D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0623C1" w:rsidRPr="006756F0" w:rsidTr="006947BA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953F67" w:rsidRDefault="000623C1" w:rsidP="009751D6">
            <w:pPr>
              <w:ind w:firstLine="312"/>
              <w:rPr>
                <w:rFonts w:ascii="Arial" w:eastAsia="Calibri" w:hAnsi="Arial" w:cs="Arial"/>
                <w:sz w:val="20"/>
                <w:szCs w:val="20"/>
              </w:rPr>
            </w:pPr>
            <w:r w:rsidRPr="00953F67">
              <w:rPr>
                <w:rFonts w:ascii="Arial" w:hAnsi="Arial" w:cs="Arial"/>
                <w:color w:val="000000"/>
                <w:sz w:val="20"/>
                <w:szCs w:val="20"/>
              </w:rPr>
              <w:t>Male (</w:t>
            </w:r>
            <w:r w:rsidRPr="00953F6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ef.</w:t>
            </w:r>
            <w:r w:rsidRPr="00953F67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623C1" w:rsidRPr="006756F0" w:rsidRDefault="000623C1" w:rsidP="009751D6">
            <w:pPr>
              <w:tabs>
                <w:tab w:val="decimal" w:pos="174"/>
                <w:tab w:val="decimal" w:pos="748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623C1" w:rsidRPr="006756F0" w:rsidRDefault="000623C1" w:rsidP="009751D6">
            <w:pPr>
              <w:tabs>
                <w:tab w:val="decimal" w:pos="82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623C1" w:rsidRPr="006756F0" w:rsidRDefault="000623C1" w:rsidP="009751D6">
            <w:pPr>
              <w:tabs>
                <w:tab w:val="decimal" w:pos="0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623C1" w:rsidRPr="006756F0" w:rsidRDefault="000623C1" w:rsidP="009751D6">
            <w:pPr>
              <w:tabs>
                <w:tab w:val="decimal" w:pos="42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623C1" w:rsidRPr="006756F0" w:rsidRDefault="000623C1" w:rsidP="009751D6">
            <w:pPr>
              <w:tabs>
                <w:tab w:val="decimal" w:pos="77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623C1" w:rsidRPr="006756F0" w:rsidRDefault="000623C1" w:rsidP="009751D6">
            <w:pPr>
              <w:tabs>
                <w:tab w:val="decimal" w:pos="127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00</w:t>
            </w:r>
          </w:p>
        </w:tc>
      </w:tr>
      <w:tr w:rsidR="000623C1" w:rsidRPr="006756F0" w:rsidTr="006947BA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953F67" w:rsidRDefault="000623C1" w:rsidP="009751D6">
            <w:pPr>
              <w:ind w:firstLine="312"/>
              <w:rPr>
                <w:rFonts w:ascii="Arial" w:eastAsia="Calibri" w:hAnsi="Arial" w:cs="Arial"/>
                <w:sz w:val="20"/>
                <w:szCs w:val="20"/>
              </w:rPr>
            </w:pPr>
            <w:r w:rsidRPr="00953F67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174"/>
                <w:tab w:val="decimal" w:pos="748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00 (0.82-1.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82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0.94 (0.87-1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0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04 (0.94-1.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42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0.83 (0.69-0.99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77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0.83 (0.77-0.90)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127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0.86 (0.78-0.94)**</w:t>
            </w:r>
          </w:p>
        </w:tc>
      </w:tr>
      <w:tr w:rsidR="000623C1" w:rsidRPr="006756F0" w:rsidTr="006947BA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953F67" w:rsidRDefault="000623C1" w:rsidP="009751D6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53F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174"/>
                <w:tab w:val="decimal" w:pos="747"/>
              </w:tabs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82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0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42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77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127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0623C1" w:rsidRPr="006756F0" w:rsidTr="006947BA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ind w:firstLine="312"/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hAnsi="Arial" w:cs="Arial"/>
                <w:color w:val="000000"/>
                <w:sz w:val="20"/>
                <w:szCs w:val="20"/>
              </w:rPr>
              <w:t>9 (</w:t>
            </w:r>
            <w:r w:rsidRPr="006756F0">
              <w:rPr>
                <w:rFonts w:ascii="Arial" w:hAnsi="Arial" w:cs="Arial"/>
                <w:i/>
                <w:color w:val="000000"/>
                <w:sz w:val="20"/>
                <w:szCs w:val="20"/>
              </w:rPr>
              <w:t>ref.</w:t>
            </w:r>
            <w:r w:rsidRPr="006756F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623C1" w:rsidRPr="006756F0" w:rsidRDefault="000623C1" w:rsidP="009751D6">
            <w:pPr>
              <w:tabs>
                <w:tab w:val="decimal" w:pos="174"/>
                <w:tab w:val="decimal" w:pos="747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623C1" w:rsidRPr="006756F0" w:rsidRDefault="000623C1" w:rsidP="009751D6">
            <w:pPr>
              <w:tabs>
                <w:tab w:val="decimal" w:pos="82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623C1" w:rsidRPr="006756F0" w:rsidRDefault="000623C1" w:rsidP="009751D6">
            <w:pPr>
              <w:tabs>
                <w:tab w:val="decimal" w:pos="0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623C1" w:rsidRPr="006756F0" w:rsidRDefault="000623C1" w:rsidP="009751D6">
            <w:pPr>
              <w:tabs>
                <w:tab w:val="decimal" w:pos="42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623C1" w:rsidRPr="006756F0" w:rsidRDefault="000623C1" w:rsidP="009751D6">
            <w:pPr>
              <w:tabs>
                <w:tab w:val="decimal" w:pos="77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623C1" w:rsidRPr="006756F0" w:rsidRDefault="000623C1" w:rsidP="009751D6">
            <w:pPr>
              <w:tabs>
                <w:tab w:val="decimal" w:pos="127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00</w:t>
            </w:r>
          </w:p>
        </w:tc>
      </w:tr>
      <w:tr w:rsidR="000623C1" w:rsidRPr="006756F0" w:rsidTr="006947BA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ind w:firstLine="312"/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174"/>
                <w:tab w:val="decimal" w:pos="747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30 (0.96-1.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82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48 (1.29-1.71)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0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46 (1.23-1.72)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42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37 (0.92-2.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77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27 (1.08-1.49)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127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04 (0.80-1.34)</w:t>
            </w:r>
          </w:p>
        </w:tc>
      </w:tr>
      <w:tr w:rsidR="000623C1" w:rsidRPr="006756F0" w:rsidTr="006947BA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ind w:firstLine="312"/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174"/>
                <w:tab w:val="decimal" w:pos="747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28 (0.59-2.7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82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0.82 (0.60-1.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0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0.98 (0.58-1.6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42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0.69 (0.41-1.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77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0.76 (0.63-0.92)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127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0.80 (0.61-1.05)</w:t>
            </w:r>
          </w:p>
        </w:tc>
      </w:tr>
      <w:tr w:rsidR="000623C1" w:rsidRPr="006756F0" w:rsidTr="006947BA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ind w:firstLine="312"/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174"/>
                <w:tab w:val="decimal" w:pos="747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0.79 (0.59-1.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82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0.70 (0.64-0.7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0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0.76 (0.65-0.89)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42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0.82 (0.52-1.2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77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0.83 (0.71-0.97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127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0.76 (0.60-0.97)*</w:t>
            </w:r>
          </w:p>
        </w:tc>
      </w:tr>
      <w:tr w:rsidR="000623C1" w:rsidRPr="006756F0" w:rsidTr="006947BA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ind w:firstLine="312"/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r w:rsidRPr="006756F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174"/>
                <w:tab w:val="decimal" w:pos="747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0.71 (0.56-0.90)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82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0.82 (0.74-0.91)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0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0.91 (0.79-1.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42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0.86 (0.58-1.3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77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00 (0.86-1.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127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0.92 (0.72-1.16)</w:t>
            </w:r>
          </w:p>
        </w:tc>
      </w:tr>
      <w:tr w:rsidR="000623C1" w:rsidRPr="006756F0" w:rsidTr="006947BA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left" w:pos="0"/>
              </w:tabs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6756F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thno-racial ident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ind w:firstLine="32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82"/>
              </w:tabs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0"/>
              </w:tabs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42"/>
              </w:tabs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77"/>
              </w:tabs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127"/>
              </w:tabs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0623C1" w:rsidRPr="006756F0" w:rsidTr="006947BA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ind w:firstLine="312"/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6756F0">
              <w:rPr>
                <w:rFonts w:ascii="Arial" w:hAnsi="Arial" w:cs="Arial"/>
                <w:color w:val="000000"/>
                <w:sz w:val="20"/>
                <w:szCs w:val="20"/>
              </w:rPr>
              <w:t>racialized</w:t>
            </w:r>
            <w:proofErr w:type="spellEnd"/>
            <w:r w:rsidRPr="006756F0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6756F0">
              <w:rPr>
                <w:rFonts w:ascii="Arial" w:hAnsi="Arial" w:cs="Arial"/>
                <w:i/>
                <w:color w:val="000000"/>
                <w:sz w:val="20"/>
                <w:szCs w:val="20"/>
              </w:rPr>
              <w:t>ref.</w:t>
            </w:r>
            <w:r w:rsidRPr="006756F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623C1" w:rsidRPr="006756F0" w:rsidRDefault="000623C1" w:rsidP="009751D6">
            <w:pPr>
              <w:ind w:firstLine="32"/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623C1" w:rsidRPr="006756F0" w:rsidRDefault="000623C1" w:rsidP="009751D6">
            <w:pPr>
              <w:tabs>
                <w:tab w:val="decimal" w:pos="82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623C1" w:rsidRPr="006756F0" w:rsidRDefault="000623C1" w:rsidP="009751D6">
            <w:pPr>
              <w:tabs>
                <w:tab w:val="decimal" w:pos="0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623C1" w:rsidRPr="006756F0" w:rsidRDefault="000623C1" w:rsidP="009751D6">
            <w:pPr>
              <w:tabs>
                <w:tab w:val="decimal" w:pos="42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623C1" w:rsidRPr="006756F0" w:rsidRDefault="000623C1" w:rsidP="009751D6">
            <w:pPr>
              <w:tabs>
                <w:tab w:val="decimal" w:pos="77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623C1" w:rsidRPr="006756F0" w:rsidRDefault="000623C1" w:rsidP="009751D6">
            <w:pPr>
              <w:tabs>
                <w:tab w:val="decimal" w:pos="127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00</w:t>
            </w:r>
          </w:p>
        </w:tc>
      </w:tr>
      <w:tr w:rsidR="000623C1" w:rsidRPr="006756F0" w:rsidTr="006947BA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ind w:firstLine="312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6756F0">
              <w:rPr>
                <w:rFonts w:ascii="Arial" w:hAnsi="Arial" w:cs="Arial"/>
                <w:color w:val="000000"/>
                <w:sz w:val="20"/>
                <w:szCs w:val="20"/>
              </w:rPr>
              <w:t>Racialize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ind w:firstLine="32"/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33 (1.02-1.72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82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23 (1.12-1.35)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0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56 (1.34-1.80)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42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94 (1.52-2.47)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77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26 (1.10-1.43)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127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46 (1.23-1.74)**</w:t>
            </w:r>
          </w:p>
        </w:tc>
      </w:tr>
      <w:tr w:rsidR="000623C1" w:rsidRPr="006756F0" w:rsidTr="006947BA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56F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eekly spending mone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ind w:firstLine="32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82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0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42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77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127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0623C1" w:rsidRPr="006756F0" w:rsidTr="006947BA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ind w:firstLine="31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56F0">
              <w:rPr>
                <w:rFonts w:ascii="Arial" w:hAnsi="Arial" w:cs="Arial"/>
                <w:color w:val="000000"/>
                <w:sz w:val="20"/>
                <w:szCs w:val="20"/>
              </w:rPr>
              <w:t>$0 or ‘don’t know’ (</w:t>
            </w:r>
            <w:r w:rsidRPr="006756F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ef</w:t>
            </w:r>
            <w:r w:rsidRPr="006756F0">
              <w:rPr>
                <w:rFonts w:ascii="Arial" w:hAnsi="Arial" w:cs="Arial"/>
                <w:color w:val="000000"/>
                <w:sz w:val="20"/>
                <w:szCs w:val="20"/>
              </w:rPr>
              <w:t>.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623C1" w:rsidRPr="006756F0" w:rsidRDefault="000623C1" w:rsidP="009751D6">
            <w:pPr>
              <w:ind w:firstLine="32"/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623C1" w:rsidRPr="006756F0" w:rsidRDefault="000623C1" w:rsidP="009751D6">
            <w:pPr>
              <w:tabs>
                <w:tab w:val="decimal" w:pos="82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623C1" w:rsidRPr="006756F0" w:rsidRDefault="000623C1" w:rsidP="009751D6">
            <w:pPr>
              <w:tabs>
                <w:tab w:val="decimal" w:pos="0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623C1" w:rsidRPr="006756F0" w:rsidRDefault="000623C1" w:rsidP="009751D6">
            <w:pPr>
              <w:tabs>
                <w:tab w:val="decimal" w:pos="42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623C1" w:rsidRPr="006756F0" w:rsidRDefault="000623C1" w:rsidP="009751D6">
            <w:pPr>
              <w:tabs>
                <w:tab w:val="decimal" w:pos="77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623C1" w:rsidRPr="006756F0" w:rsidRDefault="000623C1" w:rsidP="009751D6">
            <w:pPr>
              <w:tabs>
                <w:tab w:val="decimal" w:pos="127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00</w:t>
            </w:r>
          </w:p>
        </w:tc>
      </w:tr>
      <w:tr w:rsidR="000623C1" w:rsidRPr="006756F0" w:rsidTr="006947BA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ind w:firstLine="31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56F0">
              <w:rPr>
                <w:rFonts w:ascii="Arial" w:hAnsi="Arial" w:cs="Arial"/>
                <w:color w:val="000000"/>
                <w:sz w:val="20"/>
                <w:szCs w:val="20"/>
              </w:rPr>
              <w:t>$1-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ind w:firstLine="32"/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0.82 (0.60-1.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82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0.91 (0.81-1.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0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0.87 (0.74-1.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42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0.93 (0.74-1.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77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0.91 (0.82-1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127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07 (0.94-1.23)</w:t>
            </w:r>
          </w:p>
        </w:tc>
      </w:tr>
      <w:tr w:rsidR="000623C1" w:rsidRPr="006756F0" w:rsidTr="006947BA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ind w:firstLine="31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56F0">
              <w:rPr>
                <w:rFonts w:ascii="Arial" w:hAnsi="Arial" w:cs="Arial"/>
                <w:color w:val="000000"/>
                <w:sz w:val="20"/>
                <w:szCs w:val="20"/>
              </w:rPr>
              <w:t>$21-1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ind w:firstLine="32"/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0.70 (0.53-0.92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82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0.91 (0.83-1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0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00 (0.88-1.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42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0.82 (0.64-1.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77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0.94 (0.85-1.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127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06 (0.93-1.20)</w:t>
            </w:r>
          </w:p>
        </w:tc>
      </w:tr>
      <w:tr w:rsidR="000623C1" w:rsidRPr="006756F0" w:rsidTr="006947BA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ind w:firstLine="31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56F0">
              <w:rPr>
                <w:rFonts w:ascii="Arial" w:hAnsi="Arial" w:cs="Arial"/>
                <w:color w:val="000000"/>
                <w:sz w:val="20"/>
                <w:szCs w:val="20"/>
              </w:rPr>
              <w:t>$100+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ind w:firstLine="32"/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0.82 (0.66-1.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82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0.95 (0.87-1.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0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0.95 (0.83-1.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42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0.71 (0.57-0.88)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77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03 (0.94-1.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623C1" w:rsidRPr="006756F0" w:rsidRDefault="000623C1" w:rsidP="009751D6">
            <w:pPr>
              <w:tabs>
                <w:tab w:val="decimal" w:pos="127"/>
                <w:tab w:val="decimal" w:pos="325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6756F0">
              <w:rPr>
                <w:rFonts w:ascii="Arial" w:eastAsia="Calibri" w:hAnsi="Arial" w:cs="Arial"/>
                <w:sz w:val="20"/>
                <w:szCs w:val="20"/>
              </w:rPr>
              <w:t>1.15 (1.02-1.30)*</w:t>
            </w:r>
          </w:p>
        </w:tc>
      </w:tr>
      <w:tr w:rsidR="000623C1" w:rsidRPr="006756F0" w:rsidTr="006947BA">
        <w:trPr>
          <w:trHeight w:val="283"/>
        </w:trPr>
        <w:tc>
          <w:tcPr>
            <w:tcW w:w="0" w:type="auto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:rsidR="000623C1" w:rsidRPr="006756F0" w:rsidRDefault="000623C1" w:rsidP="009751D6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756F0">
              <w:rPr>
                <w:rFonts w:ascii="Arial" w:hAnsi="Arial" w:cs="Arial"/>
                <w:iCs/>
                <w:sz w:val="20"/>
                <w:szCs w:val="20"/>
              </w:rPr>
              <w:t>I: Predicts the log-odds of missing MVPA data.</w:t>
            </w:r>
          </w:p>
          <w:p w:rsidR="000623C1" w:rsidRPr="006756F0" w:rsidRDefault="000623C1" w:rsidP="009751D6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756F0">
              <w:rPr>
                <w:rFonts w:ascii="Arial" w:hAnsi="Arial" w:cs="Arial"/>
                <w:iCs/>
                <w:sz w:val="20"/>
                <w:szCs w:val="20"/>
              </w:rPr>
              <w:t>II: Predicts the log-odds of missing CESD-R-10 score.</w:t>
            </w:r>
          </w:p>
          <w:p w:rsidR="000623C1" w:rsidRPr="006756F0" w:rsidRDefault="000623C1" w:rsidP="009751D6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756F0">
              <w:rPr>
                <w:rFonts w:ascii="Arial" w:hAnsi="Arial" w:cs="Arial"/>
                <w:iCs/>
                <w:sz w:val="20"/>
                <w:szCs w:val="20"/>
              </w:rPr>
              <w:t>III: Predicts the log-odds of missing GAD-7 score.</w:t>
            </w:r>
          </w:p>
          <w:p w:rsidR="000623C1" w:rsidRPr="006756F0" w:rsidRDefault="000623C1" w:rsidP="009751D6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756F0">
              <w:rPr>
                <w:rFonts w:ascii="Arial" w:hAnsi="Arial" w:cs="Arial"/>
                <w:i/>
                <w:sz w:val="20"/>
                <w:szCs w:val="20"/>
              </w:rPr>
              <w:t>Note.</w:t>
            </w:r>
            <w:r w:rsidRPr="006756F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6756F0">
              <w:rPr>
                <w:rFonts w:ascii="Arial" w:hAnsi="Arial" w:cs="Arial"/>
                <w:i/>
                <w:color w:val="000000"/>
                <w:sz w:val="20"/>
                <w:szCs w:val="20"/>
              </w:rPr>
              <w:t>ref.</w:t>
            </w:r>
            <w:r w:rsidRPr="006756F0">
              <w:rPr>
                <w:rFonts w:ascii="Arial" w:hAnsi="Arial" w:cs="Arial"/>
                <w:color w:val="000000"/>
                <w:sz w:val="20"/>
                <w:szCs w:val="20"/>
              </w:rPr>
              <w:t xml:space="preserve"> = reference category; </w:t>
            </w:r>
            <w:proofErr w:type="spellStart"/>
            <w:r w:rsidRPr="006756F0">
              <w:rPr>
                <w:rFonts w:ascii="Arial" w:hAnsi="Arial" w:cs="Arial"/>
                <w:color w:val="000000"/>
                <w:sz w:val="20"/>
                <w:szCs w:val="20"/>
              </w:rPr>
              <w:t>aOR</w:t>
            </w:r>
            <w:proofErr w:type="spellEnd"/>
            <w:r w:rsidRPr="006756F0">
              <w:rPr>
                <w:rFonts w:ascii="Arial" w:hAnsi="Arial" w:cs="Arial"/>
                <w:color w:val="000000"/>
                <w:sz w:val="20"/>
                <w:szCs w:val="20"/>
              </w:rPr>
              <w:t xml:space="preserve"> = adjusted odds ratio; CI = confidence interval.</w:t>
            </w:r>
            <w:r w:rsidRPr="006756F0">
              <w:rPr>
                <w:rFonts w:ascii="Arial" w:hAnsi="Arial" w:cs="Arial"/>
                <w:iCs/>
                <w:sz w:val="20"/>
                <w:szCs w:val="20"/>
              </w:rPr>
              <w:t xml:space="preserve"> All models control for province and school clustering.</w:t>
            </w:r>
          </w:p>
          <w:p w:rsidR="000623C1" w:rsidRPr="006756F0" w:rsidRDefault="000623C1" w:rsidP="00975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56F0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1</w:t>
            </w:r>
            <w:r w:rsidRPr="006756F0">
              <w:rPr>
                <w:rFonts w:ascii="Arial" w:hAnsi="Arial" w:cs="Arial"/>
                <w:color w:val="000000"/>
                <w:sz w:val="20"/>
                <w:szCs w:val="20"/>
              </w:rPr>
              <w:t xml:space="preserve">Includes </w:t>
            </w:r>
            <w:proofErr w:type="spellStart"/>
            <w:r w:rsidRPr="006756F0">
              <w:rPr>
                <w:rFonts w:ascii="Arial" w:hAnsi="Arial" w:cs="Arial"/>
                <w:color w:val="000000"/>
                <w:sz w:val="20"/>
                <w:szCs w:val="20"/>
              </w:rPr>
              <w:t>Secondaire</w:t>
            </w:r>
            <w:proofErr w:type="spellEnd"/>
            <w:r w:rsidRPr="006756F0">
              <w:rPr>
                <w:rFonts w:ascii="Arial" w:hAnsi="Arial" w:cs="Arial"/>
                <w:color w:val="000000"/>
                <w:sz w:val="20"/>
                <w:szCs w:val="20"/>
              </w:rPr>
              <w:t xml:space="preserve"> I and II in Québec.</w:t>
            </w:r>
          </w:p>
          <w:p w:rsidR="000623C1" w:rsidRPr="006756F0" w:rsidRDefault="000623C1" w:rsidP="009751D6">
            <w:pPr>
              <w:rPr>
                <w:rFonts w:ascii="Arial" w:hAnsi="Arial" w:cs="Arial"/>
                <w:sz w:val="20"/>
                <w:szCs w:val="20"/>
              </w:rPr>
            </w:pPr>
            <w:r w:rsidRPr="006756F0">
              <w:rPr>
                <w:rFonts w:ascii="Arial" w:hAnsi="Arial" w:cs="Arial"/>
                <w:sz w:val="20"/>
                <w:szCs w:val="20"/>
              </w:rPr>
              <w:t xml:space="preserve">* </w:t>
            </w:r>
            <w:r w:rsidRPr="006756F0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6756F0">
              <w:rPr>
                <w:rFonts w:ascii="Arial" w:hAnsi="Arial" w:cs="Arial"/>
                <w:sz w:val="20"/>
                <w:szCs w:val="20"/>
              </w:rPr>
              <w:t xml:space="preserve"> &lt; 0.05</w:t>
            </w:r>
          </w:p>
          <w:p w:rsidR="000623C1" w:rsidRPr="006756F0" w:rsidRDefault="000623C1" w:rsidP="009751D6">
            <w:pPr>
              <w:rPr>
                <w:rFonts w:ascii="Arial" w:hAnsi="Arial" w:cs="Arial"/>
                <w:sz w:val="20"/>
                <w:szCs w:val="20"/>
              </w:rPr>
            </w:pPr>
            <w:r w:rsidRPr="006756F0">
              <w:rPr>
                <w:rFonts w:ascii="Arial" w:hAnsi="Arial" w:cs="Arial"/>
                <w:sz w:val="20"/>
                <w:szCs w:val="20"/>
              </w:rPr>
              <w:t xml:space="preserve">** </w:t>
            </w:r>
            <w:r w:rsidRPr="006756F0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6756F0">
              <w:rPr>
                <w:rFonts w:ascii="Arial" w:hAnsi="Arial" w:cs="Arial"/>
                <w:sz w:val="20"/>
                <w:szCs w:val="20"/>
              </w:rPr>
              <w:t xml:space="preserve"> &lt; 0.01</w:t>
            </w:r>
          </w:p>
          <w:p w:rsidR="000623C1" w:rsidRPr="006756F0" w:rsidRDefault="000623C1" w:rsidP="009751D6">
            <w:pPr>
              <w:rPr>
                <w:rFonts w:ascii="Arial" w:hAnsi="Arial" w:cs="Arial"/>
                <w:sz w:val="20"/>
                <w:szCs w:val="20"/>
              </w:rPr>
            </w:pPr>
          </w:p>
          <w:p w:rsidR="000623C1" w:rsidRPr="006756F0" w:rsidRDefault="000623C1" w:rsidP="009751D6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</w:tbl>
    <w:p w:rsidR="006862BB" w:rsidRDefault="006862BB"/>
    <w:sectPr w:rsidR="0068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623C1"/>
    <w:rsid w:val="000623C1"/>
    <w:rsid w:val="00073299"/>
    <w:rsid w:val="00081561"/>
    <w:rsid w:val="000B45A9"/>
    <w:rsid w:val="003267F2"/>
    <w:rsid w:val="004E358D"/>
    <w:rsid w:val="005179E5"/>
    <w:rsid w:val="005E1DD0"/>
    <w:rsid w:val="006862BB"/>
    <w:rsid w:val="006947BA"/>
    <w:rsid w:val="00794A43"/>
    <w:rsid w:val="00850DD7"/>
    <w:rsid w:val="00964574"/>
    <w:rsid w:val="00976E8D"/>
    <w:rsid w:val="009E5B2A"/>
    <w:rsid w:val="00AA7432"/>
    <w:rsid w:val="00AF2BEA"/>
    <w:rsid w:val="00B60175"/>
    <w:rsid w:val="00B74614"/>
    <w:rsid w:val="00C2500C"/>
    <w:rsid w:val="00C80F2B"/>
    <w:rsid w:val="00CD6F8C"/>
    <w:rsid w:val="00D61938"/>
    <w:rsid w:val="00D94B35"/>
    <w:rsid w:val="00F84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623C1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623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623C1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623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6</Words>
  <Characters>1693</Characters>
  <Application>Microsoft Office Word</Application>
  <DocSecurity>0</DocSecurity>
  <Lines>153</Lines>
  <Paragraphs>131</Paragraphs>
  <ScaleCrop>false</ScaleCrop>
  <Company/>
  <LinksUpToDate>false</LinksUpToDate>
  <CharactersWithSpaces>1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2</cp:revision>
  <dcterms:created xsi:type="dcterms:W3CDTF">2021-09-23T07:06:00Z</dcterms:created>
  <dcterms:modified xsi:type="dcterms:W3CDTF">2021-09-23T07:19:00Z</dcterms:modified>
</cp:coreProperties>
</file>